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2835"/>
        <w:gridCol w:w="1701"/>
        <w:gridCol w:w="1701"/>
        <w:gridCol w:w="1307"/>
      </w:tblGrid>
      <w:tr w:rsidR="006866E2" w:rsidRPr="00743F62" w:rsidTr="00743F62">
        <w:tc>
          <w:tcPr>
            <w:tcW w:w="1668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701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307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866E2" w:rsidRPr="00743F62" w:rsidTr="00743F62">
        <w:tc>
          <w:tcPr>
            <w:tcW w:w="1668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MC</w:t>
            </w:r>
          </w:p>
        </w:tc>
        <w:tc>
          <w:tcPr>
            <w:tcW w:w="2835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S</w:t>
            </w:r>
          </w:p>
        </w:tc>
        <w:tc>
          <w:tcPr>
            <w:tcW w:w="1701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%</w:t>
            </w:r>
          </w:p>
        </w:tc>
        <w:tc>
          <w:tcPr>
            <w:tcW w:w="1701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%</w:t>
            </w:r>
          </w:p>
        </w:tc>
        <w:tc>
          <w:tcPr>
            <w:tcW w:w="1307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6866E2" w:rsidRPr="00743F62" w:rsidTr="00743F62">
        <w:tc>
          <w:tcPr>
            <w:tcW w:w="1668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6866E2" w:rsidRPr="00743F62" w:rsidRDefault="00743F6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CI capable hospital</w:t>
            </w:r>
          </w:p>
        </w:tc>
        <w:tc>
          <w:tcPr>
            <w:tcW w:w="1701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%</w:t>
            </w:r>
          </w:p>
        </w:tc>
        <w:tc>
          <w:tcPr>
            <w:tcW w:w="1701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%</w:t>
            </w:r>
          </w:p>
        </w:tc>
        <w:tc>
          <w:tcPr>
            <w:tcW w:w="1307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6E2" w:rsidRPr="00743F62" w:rsidTr="00743F62">
        <w:tc>
          <w:tcPr>
            <w:tcW w:w="1668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6866E2" w:rsidRPr="00743F62" w:rsidRDefault="00743F6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ital</w:t>
            </w:r>
          </w:p>
        </w:tc>
        <w:tc>
          <w:tcPr>
            <w:tcW w:w="1701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%</w:t>
            </w:r>
          </w:p>
        </w:tc>
        <w:tc>
          <w:tcPr>
            <w:tcW w:w="1701" w:type="dxa"/>
          </w:tcPr>
          <w:p w:rsidR="006866E2" w:rsidRPr="00743F62" w:rsidRDefault="001D47DE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</w:t>
            </w:r>
          </w:p>
        </w:tc>
        <w:tc>
          <w:tcPr>
            <w:tcW w:w="1307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6E2" w:rsidRPr="00743F62" w:rsidTr="00743F62">
        <w:tc>
          <w:tcPr>
            <w:tcW w:w="1668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B time</w:t>
            </w:r>
          </w:p>
        </w:tc>
        <w:tc>
          <w:tcPr>
            <w:tcW w:w="2835" w:type="dxa"/>
          </w:tcPr>
          <w:p w:rsidR="006866E2" w:rsidRPr="00743F62" w:rsidRDefault="006866E2" w:rsidP="00743F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68; 115)</w:t>
            </w:r>
          </w:p>
        </w:tc>
        <w:tc>
          <w:tcPr>
            <w:tcW w:w="1701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73; 120)</w:t>
            </w:r>
          </w:p>
        </w:tc>
        <w:tc>
          <w:tcPr>
            <w:tcW w:w="1307" w:type="dxa"/>
          </w:tcPr>
          <w:p w:rsidR="006866E2" w:rsidRPr="00743F62" w:rsidRDefault="006866E2" w:rsidP="00743F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</w:tbl>
    <w:p w:rsidR="006866E2" w:rsidRPr="00743F62" w:rsidRDefault="00743F62" w:rsidP="00743F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MC: first medical contact, EMS: emergency medical system, PCI: percutaneous coronary intervention, C2B: contact to balloon, m</w:t>
      </w:r>
      <w:r w:rsidRPr="00545455">
        <w:rPr>
          <w:rFonts w:ascii="Times New Roman" w:hAnsi="Times New Roman" w:cs="Times New Roman"/>
          <w:sz w:val="24"/>
          <w:szCs w:val="24"/>
          <w:lang w:val="en-US"/>
        </w:rPr>
        <w:t>edian and quartiles</w:t>
      </w:r>
      <w:bookmarkStart w:id="0" w:name="_GoBack"/>
      <w:bookmarkEnd w:id="0"/>
    </w:p>
    <w:sectPr w:rsidR="006866E2" w:rsidRPr="00743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051348"/>
    <w:rsid w:val="000741DF"/>
    <w:rsid w:val="001D33FA"/>
    <w:rsid w:val="001D47DE"/>
    <w:rsid w:val="002C13F2"/>
    <w:rsid w:val="00414B62"/>
    <w:rsid w:val="00414B6E"/>
    <w:rsid w:val="00467A74"/>
    <w:rsid w:val="0049125E"/>
    <w:rsid w:val="006866E2"/>
    <w:rsid w:val="006B0994"/>
    <w:rsid w:val="00743F62"/>
    <w:rsid w:val="00796306"/>
    <w:rsid w:val="008F033D"/>
    <w:rsid w:val="00C64468"/>
    <w:rsid w:val="00C87680"/>
    <w:rsid w:val="00EC5C39"/>
    <w:rsid w:val="00ED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4</cp:revision>
  <dcterms:created xsi:type="dcterms:W3CDTF">2016-04-17T13:25:00Z</dcterms:created>
  <dcterms:modified xsi:type="dcterms:W3CDTF">2016-04-17T13:30:00Z</dcterms:modified>
</cp:coreProperties>
</file>